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>
    <v:background id="_x0000_s1025">
      <v:fill type="pattern" on="t" color2="#FFFFFF" o:title="5%" focussize="0,0" r:id="rId4"/>
    </v:background>
  </w:background>
  <w:body>
    <w:p>
      <w:pPr>
        <w:jc w:val="both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 S1:</w:t>
      </w:r>
      <w:bookmarkStart w:id="0" w:name="_GoBack"/>
      <w:r>
        <w:rPr>
          <w:rFonts w:hint="default" w:ascii="Times New Roman" w:hAnsi="Times New Roman" w:cs="Times New Roman"/>
          <w:b/>
          <w:bCs/>
          <w:highlight w:val="yellow"/>
          <w:vertAlign w:val="baseline"/>
          <w:lang w:val="en-US" w:eastAsia="zh-CN"/>
        </w:rPr>
        <w:t xml:space="preserve">Electromyogram (EMG) </w:t>
      </w:r>
      <w:bookmarkEnd w:id="0"/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studies of patient’s father</w:t>
      </w:r>
    </w:p>
    <w:tbl>
      <w:tblPr>
        <w:tblStyle w:val="3"/>
        <w:tblW w:w="80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522"/>
        <w:gridCol w:w="1403"/>
        <w:gridCol w:w="930"/>
        <w:gridCol w:w="2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pontaneous potential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verage dur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s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verage amplitud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V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%Poiy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%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ximal contraction wave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Left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ibialis anterior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9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33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6.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Righ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ibialis anteri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Left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stus medial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10.6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Right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stus medial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Left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strocnemius (medial head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Right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strocnemius (medial head)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2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8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ixed phase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1Y2I5M2RjYjljYTI4OGVlMTgxNDliNzg1YjJlZjkifQ=="/>
  </w:docVars>
  <w:rsids>
    <w:rsidRoot w:val="00000000"/>
    <w:rsid w:val="16F45869"/>
    <w:rsid w:val="26235823"/>
    <w:rsid w:val="37403D5B"/>
    <w:rsid w:val="3FD00372"/>
    <w:rsid w:val="409475F1"/>
    <w:rsid w:val="53BC635E"/>
    <w:rsid w:val="567C4E11"/>
    <w:rsid w:val="571C1C97"/>
    <w:rsid w:val="5ACD5782"/>
    <w:rsid w:val="5D720862"/>
    <w:rsid w:val="5F3A53B0"/>
    <w:rsid w:val="737A25AF"/>
    <w:rsid w:val="7A7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bmp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3:13:00Z</dcterms:created>
  <dc:creator>王凤鸽</dc:creator>
  <cp:lastModifiedBy>费曼先生是大官</cp:lastModifiedBy>
  <dcterms:modified xsi:type="dcterms:W3CDTF">2024-02-13T03:2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3ACBFE40B6F4676B747DF8E45807ABA_12</vt:lpwstr>
  </property>
</Properties>
</file>